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7BA7E" w14:textId="77777777" w:rsidR="003E1F34" w:rsidRPr="003E1F34" w:rsidRDefault="003E1F34" w:rsidP="003E1F34">
      <w:pPr>
        <w:rPr>
          <w:rFonts w:asciiTheme="majorHAnsi" w:hAnsiTheme="majorHAnsi" w:cs="Calibri"/>
          <w:b/>
        </w:rPr>
      </w:pPr>
      <w:r w:rsidRPr="003E1F34">
        <w:rPr>
          <w:rFonts w:asciiTheme="majorHAnsi" w:hAnsiTheme="majorHAnsi" w:cs="Calibri"/>
          <w:b/>
        </w:rPr>
        <w:t>Supplemental Table 1. Baseline data sheet of enrolled bladder transitional cell carcinoma patients in TCGA database.</w:t>
      </w:r>
    </w:p>
    <w:p w14:paraId="23131BA1" w14:textId="77777777" w:rsidR="003E1F34" w:rsidRPr="003E1F34" w:rsidRDefault="003E1F34">
      <w:pPr>
        <w:rPr>
          <w:rFonts w:asciiTheme="majorHAnsi" w:hAnsiTheme="majorHAns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81"/>
        <w:gridCol w:w="2522"/>
        <w:gridCol w:w="2562"/>
        <w:gridCol w:w="1016"/>
      </w:tblGrid>
      <w:tr w:rsidR="00DA6DD7" w:rsidRPr="003E1F34" w14:paraId="5BA7BF75" w14:textId="77777777">
        <w:trPr>
          <w:tblHeader/>
          <w:jc w:val="center"/>
        </w:trPr>
        <w:tc>
          <w:tcPr>
            <w:tcW w:w="248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8317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  <w:b/>
                <w:bCs/>
              </w:rPr>
            </w:pPr>
            <w:r w:rsidRPr="003E1F34">
              <w:rPr>
                <w:rFonts w:asciiTheme="majorHAnsi" w:eastAsia="Arial" w:hAnsiTheme="majorHAnsi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252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F8A0" w14:textId="7AADE25F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  <w:b/>
                <w:bCs/>
              </w:rPr>
            </w:pPr>
            <w:r w:rsidRPr="003E1F34">
              <w:rPr>
                <w:rFonts w:asciiTheme="majorHAnsi" w:eastAsia="Arial" w:hAnsiTheme="majorHAnsi" w:cs="Arial"/>
                <w:b/>
                <w:bCs/>
                <w:color w:val="000000"/>
              </w:rPr>
              <w:t xml:space="preserve">Low expression of </w:t>
            </w:r>
            <w:r w:rsidR="003E1F34" w:rsidRPr="003E1F34">
              <w:rPr>
                <w:rFonts w:asciiTheme="majorHAnsi" w:eastAsia="Arial" w:hAnsiTheme="majorHAnsi" w:cs="Arial"/>
                <w:b/>
                <w:bCs/>
                <w:i/>
                <w:iCs/>
                <w:color w:val="000000"/>
              </w:rPr>
              <w:t>Nuclear protein 1</w:t>
            </w:r>
          </w:p>
        </w:tc>
        <w:tc>
          <w:tcPr>
            <w:tcW w:w="256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E1ED" w14:textId="43D5FB0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  <w:b/>
                <w:bCs/>
              </w:rPr>
            </w:pPr>
            <w:r w:rsidRPr="003E1F34">
              <w:rPr>
                <w:rFonts w:asciiTheme="majorHAnsi" w:eastAsia="Arial" w:hAnsiTheme="majorHAnsi" w:cs="Arial"/>
                <w:b/>
                <w:bCs/>
                <w:color w:val="000000"/>
              </w:rPr>
              <w:t xml:space="preserve">High expression of </w:t>
            </w:r>
            <w:r w:rsidR="003E1F34" w:rsidRPr="003E1F34">
              <w:rPr>
                <w:rFonts w:asciiTheme="majorHAnsi" w:eastAsia="Arial" w:hAnsiTheme="majorHAnsi" w:cs="Arial"/>
                <w:b/>
                <w:bCs/>
                <w:i/>
                <w:iCs/>
                <w:color w:val="000000"/>
              </w:rPr>
              <w:t>Nuclear protein 1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05BB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  <w:b/>
                <w:bCs/>
              </w:rPr>
            </w:pPr>
            <w:r w:rsidRPr="003E1F34">
              <w:rPr>
                <w:rFonts w:asciiTheme="majorHAnsi" w:eastAsia="Arial" w:hAnsiTheme="majorHAnsi" w:cs="Arial"/>
                <w:b/>
                <w:bCs/>
                <w:i/>
                <w:iCs/>
                <w:color w:val="000000"/>
              </w:rPr>
              <w:t>P</w:t>
            </w:r>
            <w:r w:rsidRPr="003E1F34">
              <w:rPr>
                <w:rFonts w:asciiTheme="majorHAnsi" w:eastAsia="Arial" w:hAnsiTheme="majorHAnsi" w:cs="Arial"/>
                <w:b/>
                <w:bCs/>
                <w:color w:val="000000"/>
              </w:rPr>
              <w:t xml:space="preserve"> value</w:t>
            </w:r>
          </w:p>
        </w:tc>
      </w:tr>
      <w:tr w:rsidR="00DA6DD7" w:rsidRPr="003E1F34" w14:paraId="384B3DF9" w14:textId="77777777">
        <w:trPr>
          <w:jc w:val="center"/>
        </w:trPr>
        <w:tc>
          <w:tcPr>
            <w:tcW w:w="248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D441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n</w:t>
            </w:r>
          </w:p>
        </w:tc>
        <w:tc>
          <w:tcPr>
            <w:tcW w:w="252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98E8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206</w:t>
            </w:r>
          </w:p>
        </w:tc>
        <w:tc>
          <w:tcPr>
            <w:tcW w:w="256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C736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206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2EAC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2416E341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49DB" w14:textId="01D0DFF3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T stage, n (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2C94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F153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C289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&lt; 0.001</w:t>
            </w:r>
          </w:p>
        </w:tc>
      </w:tr>
      <w:tr w:rsidR="00DA6DD7" w:rsidRPr="003E1F34" w14:paraId="48927CE2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F428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T1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5734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1 (0.3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5A55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4 (1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2CB2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638DE872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CA3C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T2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3B5D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77 (20.4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10E9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41 (10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A858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6A283149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4B42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T3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07C1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81 (21.4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5CB8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115 (30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BE02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12002A5A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A034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T4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A6D6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28 (7.4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1F35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31 (8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0854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4C2BDC70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7C23" w14:textId="030C16BC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N stage, n (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2274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B0E2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8194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0.011</w:t>
            </w:r>
          </w:p>
        </w:tc>
      </w:tr>
      <w:tr w:rsidR="00DA6DD7" w:rsidRPr="003E1F34" w14:paraId="06AFEFB4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8E14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N0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637E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132 (35.9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A486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106 (28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9B06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1CCE49BE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7A8C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N1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2280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22 (6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79F1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24 (6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EC89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353EBE31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CF2C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N2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99F5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27 (7.3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3714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50 (13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C378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18210C98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3159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N3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EB1D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2 (0.5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91D3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5 (1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20C6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3676C7D2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F3B1" w14:textId="452C22DA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M stage, n (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AA4A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9C52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BB8D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0.095</w:t>
            </w:r>
          </w:p>
        </w:tc>
      </w:tr>
      <w:tr w:rsidR="00DA6DD7" w:rsidRPr="003E1F34" w14:paraId="05ABD573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9497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M0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1B66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116 (54.7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2140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85 (40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5E34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7D8157BE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471D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M1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EF11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3 (1.4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163F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8 (3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5C22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DA6DD7" w:rsidRPr="003E1F34" w14:paraId="333FAA6A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1A98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Age, n (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1BC1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bookmarkStart w:id="0" w:name="_GoBack"/>
            <w:bookmarkEnd w:id="0"/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691F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91F7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0.427</w:t>
            </w:r>
          </w:p>
        </w:tc>
      </w:tr>
      <w:tr w:rsidR="00DA6DD7" w:rsidRPr="003E1F34" w14:paraId="6BF38968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7DC0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&lt;= 70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EF0A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120 (29.1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26A2" w14:textId="77777777" w:rsidR="00DA6DD7" w:rsidRPr="003E1F34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3E1F34">
              <w:rPr>
                <w:rFonts w:asciiTheme="majorHAnsi" w:eastAsia="Arial" w:hAnsiTheme="majorHAnsi" w:cs="Arial"/>
                <w:color w:val="000000"/>
              </w:rPr>
              <w:t>112 (27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B9B7" w14:textId="77777777" w:rsidR="00DA6DD7" w:rsidRPr="003E1F34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61628C" w:rsidRPr="0061628C" w14:paraId="4FA25A93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4926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&gt; 70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2612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86 (20.9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76B3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94 (22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9C1A" w14:textId="77777777" w:rsidR="00DA6DD7" w:rsidRPr="0061628C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61628C" w:rsidRPr="0061628C" w14:paraId="410C9B73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9E08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Race, n (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7093" w14:textId="77777777" w:rsidR="00DA6DD7" w:rsidRPr="0061628C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7ECF" w14:textId="77777777" w:rsidR="00DA6DD7" w:rsidRPr="0061628C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A903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&lt; 0.001</w:t>
            </w:r>
          </w:p>
        </w:tc>
      </w:tr>
      <w:tr w:rsidR="0061628C" w:rsidRPr="0061628C" w14:paraId="6EB50E7B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46FEF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Asian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DF8A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33 (8.4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A86A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11 (2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F14E" w14:textId="77777777" w:rsidR="00DA6DD7" w:rsidRPr="0061628C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61628C" w:rsidRPr="0061628C" w14:paraId="3DDFC4EC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7A06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Black or African American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FD0A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9 (2.3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3FB3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14 (3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9269" w14:textId="77777777" w:rsidR="00DA6DD7" w:rsidRPr="0061628C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  <w:tr w:rsidR="0061628C" w:rsidRPr="0061628C" w14:paraId="0516FA2E" w14:textId="77777777">
        <w:trPr>
          <w:jc w:val="center"/>
        </w:trPr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7876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White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21D5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151 (38.2%)</w:t>
            </w:r>
          </w:p>
        </w:tc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AF7C" w14:textId="77777777" w:rsidR="00DA6DD7" w:rsidRPr="0061628C" w:rsidRDefault="00985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  <w:r w:rsidRPr="0061628C">
              <w:rPr>
                <w:rFonts w:asciiTheme="majorHAnsi" w:eastAsia="Arial" w:hAnsiTheme="majorHAnsi" w:cs="Arial"/>
              </w:rPr>
              <w:t>177 (44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1058" w14:textId="77777777" w:rsidR="00DA6DD7" w:rsidRPr="0061628C" w:rsidRDefault="00DA6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/>
              </w:rPr>
            </w:pPr>
          </w:p>
        </w:tc>
      </w:tr>
    </w:tbl>
    <w:p w14:paraId="5D887413" w14:textId="77777777" w:rsidR="009856EF" w:rsidRPr="0061628C" w:rsidRDefault="009856EF">
      <w:pPr>
        <w:rPr>
          <w:rFonts w:asciiTheme="majorHAnsi" w:hAnsiTheme="majorHAnsi"/>
        </w:rPr>
      </w:pPr>
    </w:p>
    <w:sectPr w:rsidR="009856EF" w:rsidRPr="0061628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BBAC5" w14:textId="77777777" w:rsidR="00882457" w:rsidRDefault="00882457" w:rsidP="003E1F34">
      <w:r>
        <w:separator/>
      </w:r>
    </w:p>
  </w:endnote>
  <w:endnote w:type="continuationSeparator" w:id="0">
    <w:p w14:paraId="6782CC1A" w14:textId="77777777" w:rsidR="00882457" w:rsidRDefault="00882457" w:rsidP="003E1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DF19C1" w14:textId="77777777" w:rsidR="00882457" w:rsidRDefault="00882457" w:rsidP="003E1F34">
      <w:r>
        <w:separator/>
      </w:r>
    </w:p>
  </w:footnote>
  <w:footnote w:type="continuationSeparator" w:id="0">
    <w:p w14:paraId="2F20DBEE" w14:textId="77777777" w:rsidR="00882457" w:rsidRDefault="00882457" w:rsidP="003E1F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E1F34"/>
    <w:rsid w:val="004158F9"/>
    <w:rsid w:val="00457CF1"/>
    <w:rsid w:val="0061628C"/>
    <w:rsid w:val="00747CCE"/>
    <w:rsid w:val="007B3E96"/>
    <w:rsid w:val="00882457"/>
    <w:rsid w:val="008F1F48"/>
    <w:rsid w:val="00901463"/>
    <w:rsid w:val="00946CB3"/>
    <w:rsid w:val="009856EF"/>
    <w:rsid w:val="00AE18EF"/>
    <w:rsid w:val="00AE1BDD"/>
    <w:rsid w:val="00B3547C"/>
    <w:rsid w:val="00B4379D"/>
    <w:rsid w:val="00C27329"/>
    <w:rsid w:val="00C31EEB"/>
    <w:rsid w:val="00DA6DD7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F2199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E1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E1F3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E1F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E1F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iao</dc:creator>
  <cp:keywords/>
  <dc:description/>
  <cp:lastModifiedBy>min jiao</cp:lastModifiedBy>
  <cp:revision>2</cp:revision>
  <dcterms:created xsi:type="dcterms:W3CDTF">2023-03-18T13:14:00Z</dcterms:created>
  <dcterms:modified xsi:type="dcterms:W3CDTF">2023-03-18T13:14:00Z</dcterms:modified>
  <cp:category/>
</cp:coreProperties>
</file>